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1</w:t>
      </w:r>
      <w:r>
        <w:rPr/>
        <w:t>.  Baseline characteristics of randomized controlled trials evaluating insulin sensitizing drugs for HIV-associated lipodystrophy syndrome</w:t>
      </w:r>
    </w:p>
    <w:tbl>
      <w:tblPr>
        <w:tblW w:w="147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079"/>
        <w:gridCol w:w="875"/>
        <w:gridCol w:w="632"/>
        <w:gridCol w:w="260"/>
        <w:gridCol w:w="68"/>
        <w:gridCol w:w="171"/>
        <w:gridCol w:w="789"/>
        <w:gridCol w:w="421"/>
        <w:gridCol w:w="622"/>
        <w:gridCol w:w="338"/>
        <w:gridCol w:w="875"/>
        <w:gridCol w:w="21"/>
        <w:gridCol w:w="939"/>
        <w:gridCol w:w="240"/>
        <w:gridCol w:w="656"/>
        <w:gridCol w:w="444"/>
        <w:gridCol w:w="735"/>
        <w:gridCol w:w="325"/>
        <w:gridCol w:w="775"/>
        <w:gridCol w:w="464"/>
        <w:gridCol w:w="596"/>
        <w:gridCol w:w="316"/>
        <w:gridCol w:w="923"/>
        <w:gridCol w:w="912"/>
      </w:tblGrid>
      <w:tr>
        <w:trPr>
          <w:trHeight w:val="765" w:hRule="atLeast"/>
        </w:trPr>
        <w:tc>
          <w:tcPr>
            <w:tcW w:w="129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7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75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ean Age (years)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der             (% male)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an CD4 (cells/mm3)</w:t>
            </w:r>
          </w:p>
        </w:tc>
        <w:tc>
          <w:tcPr>
            <w:tcW w:w="1213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quired element(s) of Lipodystrophy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rrent NRTI* use (%)</w:t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rrent             PI** use                                   (%)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vention (dose)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arison (dose)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ration of Follow Up</w:t>
            </w:r>
          </w:p>
        </w:tc>
        <w:tc>
          <w:tcPr>
            <w:tcW w:w="1239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teness of Follow Up (%)</w:t>
            </w:r>
          </w:p>
        </w:tc>
        <w:tc>
          <w:tcPr>
            <w:tcW w:w="912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dad Score****</w:t>
            </w:r>
          </w:p>
        </w:tc>
      </w:tr>
      <w:tr>
        <w:trPr>
          <w:trHeight w:val="297" w:hRule="atLeast"/>
        </w:trPr>
        <w:tc>
          <w:tcPr>
            <w:tcW w:w="4213" w:type="dxa"/>
            <w:gridSpan w:val="6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osiglitazone versus Placebo or no treatment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umer (2009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oatrophy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osiglitazone (8mg daily) 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indler (2009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 plus insulin resistance or dyslipidemia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iglitazone (4mg daily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valcanti (2007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iglitazone (4mg daily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ligan*** (2007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; insulin resistance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osiglitazone (4mg daily) 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45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ider (2007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-5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 resistance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osiglitazone (8mg daily) 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mazic (2005)/ Silic (2007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 resistance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iglitazone (4mg daily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o Treatment 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digan (2004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; insulin resistance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iglitazone (4mg daily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45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r (2004)/ Kovacic (200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6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iglitazone (4mg bid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tinen (2003)/ Yki-Jarvinen (2003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iglitazone (8mg daily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863" w:type="dxa"/>
            <w:gridSpan w:val="2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Pioglitazone versus Placebo 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ama (2006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oglitazone (30mg daily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vrila (200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 resistance; dyslipidemia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oglitazone (30mg daily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885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formin versus Placebo or no treatment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1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hli (2007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etformin (1500mg daily) 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ligan (2007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; insulin resistance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formin                 (1000mg bid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mazic (2005)/ Silic (2007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 resistance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formin (500mg bid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o Treatment 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tinez (2003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; dyslipidemia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formin               (850mg bid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digan (2000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; insulin resistance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formin                (500g bid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-Marc (1999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; insulin resistance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formin          (850mg tid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o Treatment 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7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osiglitazone vs. Metformi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ligan (2007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; insulin resistance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osiglitazone           (4mg daily) 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formin                 (1000mg bid)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week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67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n Wijk (2005)/ Coll (2006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</w:t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logic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iglitazone  (8mg daily)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formin                 (1000mg bid)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735" w:hRule="atLeast"/>
        </w:trPr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mazic (2005)/ Silic (2007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12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ulin resistance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17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osiglitazone           (4mg daily) 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formin (500mg bid)</w:t>
            </w:r>
          </w:p>
        </w:tc>
        <w:tc>
          <w:tcPr>
            <w:tcW w:w="10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 weeks</w:t>
            </w:r>
          </w:p>
        </w:tc>
        <w:tc>
          <w:tcPr>
            <w:tcW w:w="1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1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63" w:type="dxa"/>
            <w:gridSpan w:val="2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NRTI=nucleoside reverse transcriptase inhibitor, **PI= protease inhibitor; ***Mulligan study had double placebos; NR=not reported, mg=milligrams, bid=twice a day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775" w:type="dxa"/>
            <w:gridSpan w:val="2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****Jadad Scores range from 0-5, which higher scores indicating better methodologic qualities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20:23:00Z</dcterms:created>
  <dc:creator>Robin Larson</dc:creator>
  <dc:description/>
  <cp:keywords/>
  <dc:language>en-US</dc:language>
  <cp:lastModifiedBy>Sid Sheth </cp:lastModifiedBy>
  <dcterms:modified xsi:type="dcterms:W3CDTF">2010-04-28T20:23:00Z</dcterms:modified>
  <cp:revision>2</cp:revision>
  <dc:subject/>
  <dc:title>Table 1</dc:title>
</cp:coreProperties>
</file>